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B1F2D4" w14:textId="7629BE1A" w:rsidR="00C50898" w:rsidRPr="009F5957" w:rsidRDefault="00C50898" w:rsidP="00C50898">
      <w:pPr>
        <w:rPr>
          <w:rFonts w:ascii="Arial" w:hAnsi="Arial" w:cs="Arial"/>
          <w:b/>
          <w:bCs/>
          <w:sz w:val="22"/>
          <w:szCs w:val="22"/>
        </w:rPr>
      </w:pPr>
      <w:r w:rsidRPr="009F5957">
        <w:rPr>
          <w:rFonts w:ascii="Arial" w:hAnsi="Arial" w:cs="Arial"/>
          <w:b/>
          <w:bCs/>
          <w:sz w:val="22"/>
          <w:szCs w:val="22"/>
        </w:rPr>
        <w:t xml:space="preserve">Additional File </w:t>
      </w:r>
      <w:r w:rsidR="00DA6860">
        <w:rPr>
          <w:rFonts w:ascii="Arial" w:hAnsi="Arial" w:cs="Arial"/>
          <w:b/>
          <w:bCs/>
          <w:sz w:val="22"/>
          <w:szCs w:val="22"/>
        </w:rPr>
        <w:t>1</w:t>
      </w:r>
      <w:r w:rsidRPr="009F5957">
        <w:rPr>
          <w:rFonts w:ascii="Arial" w:hAnsi="Arial" w:cs="Arial"/>
          <w:b/>
          <w:bCs/>
          <w:sz w:val="22"/>
          <w:szCs w:val="22"/>
        </w:rPr>
        <w:t xml:space="preserve">. </w:t>
      </w:r>
    </w:p>
    <w:p w14:paraId="017DAE98" w14:textId="2CBD7453" w:rsidR="00C50898" w:rsidRDefault="00C50898"/>
    <w:tbl>
      <w:tblPr>
        <w:tblStyle w:val="TableGrid"/>
        <w:tblW w:w="9920" w:type="dxa"/>
        <w:tblLook w:val="04A0" w:firstRow="1" w:lastRow="0" w:firstColumn="1" w:lastColumn="0" w:noHBand="0" w:noVBand="1"/>
      </w:tblPr>
      <w:tblGrid>
        <w:gridCol w:w="4675"/>
        <w:gridCol w:w="5245"/>
      </w:tblGrid>
      <w:tr w:rsidR="00C50898" w:rsidRPr="009F5957" w14:paraId="57B0F74A" w14:textId="77777777" w:rsidTr="0009737B">
        <w:tc>
          <w:tcPr>
            <w:tcW w:w="4675" w:type="dxa"/>
            <w:tcBorders>
              <w:top w:val="single" w:sz="18" w:space="0" w:color="auto"/>
              <w:left w:val="single" w:sz="2" w:space="0" w:color="auto"/>
              <w:bottom w:val="double" w:sz="4" w:space="0" w:color="auto"/>
            </w:tcBorders>
          </w:tcPr>
          <w:p w14:paraId="32304555" w14:textId="77777777" w:rsidR="00C50898" w:rsidRPr="00C73EA9" w:rsidRDefault="00C50898" w:rsidP="00F028E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73EA9">
              <w:rPr>
                <w:rFonts w:ascii="Arial" w:hAnsi="Arial" w:cs="Arial"/>
                <w:b/>
                <w:bCs/>
                <w:sz w:val="22"/>
                <w:szCs w:val="22"/>
              </w:rPr>
              <w:t>Data Category</w:t>
            </w:r>
          </w:p>
        </w:tc>
        <w:tc>
          <w:tcPr>
            <w:tcW w:w="5245" w:type="dxa"/>
            <w:tcBorders>
              <w:top w:val="single" w:sz="18" w:space="0" w:color="auto"/>
              <w:bottom w:val="double" w:sz="4" w:space="0" w:color="auto"/>
            </w:tcBorders>
          </w:tcPr>
          <w:p w14:paraId="00E09C1C" w14:textId="77777777" w:rsidR="00C50898" w:rsidRPr="00C73EA9" w:rsidRDefault="00C50898" w:rsidP="00F028E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73EA9">
              <w:rPr>
                <w:rFonts w:ascii="Arial" w:hAnsi="Arial" w:cs="Arial"/>
                <w:b/>
                <w:bCs/>
                <w:sz w:val="22"/>
                <w:szCs w:val="22"/>
              </w:rPr>
              <w:t>Information</w:t>
            </w:r>
          </w:p>
          <w:p w14:paraId="43D18390" w14:textId="77777777" w:rsidR="00C50898" w:rsidRPr="00C73EA9" w:rsidRDefault="00C50898" w:rsidP="00F028E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C50898" w:rsidRPr="009F5957" w14:paraId="7FAC804B" w14:textId="77777777" w:rsidTr="0009737B">
        <w:tc>
          <w:tcPr>
            <w:tcW w:w="4675" w:type="dxa"/>
            <w:tcBorders>
              <w:top w:val="double" w:sz="4" w:space="0" w:color="auto"/>
            </w:tcBorders>
          </w:tcPr>
          <w:p w14:paraId="3B0BBE3B" w14:textId="77777777" w:rsidR="00C50898" w:rsidRPr="009F5957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imary registry and trial identifying number</w:t>
            </w:r>
          </w:p>
        </w:tc>
        <w:tc>
          <w:tcPr>
            <w:tcW w:w="5245" w:type="dxa"/>
            <w:tcBorders>
              <w:top w:val="double" w:sz="4" w:space="0" w:color="auto"/>
            </w:tcBorders>
          </w:tcPr>
          <w:p w14:paraId="4C8DA9EF" w14:textId="77777777" w:rsidR="00C50898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linicalTrials.gov</w:t>
            </w:r>
          </w:p>
          <w:p w14:paraId="1461B975" w14:textId="77777777" w:rsidR="00C50898" w:rsidRDefault="00C50898" w:rsidP="00F028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77D9">
              <w:rPr>
                <w:rFonts w:ascii="Arial" w:hAnsi="Arial" w:cs="Arial"/>
                <w:color w:val="000000"/>
                <w:sz w:val="22"/>
                <w:szCs w:val="22"/>
              </w:rPr>
              <w:t>NCT04246528</w:t>
            </w:r>
          </w:p>
          <w:p w14:paraId="71BD211E" w14:textId="749BB453" w:rsidR="003228AD" w:rsidRPr="003228AD" w:rsidRDefault="003228AD" w:rsidP="00F028E9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50898" w:rsidRPr="009F5957" w14:paraId="2715ECAF" w14:textId="77777777" w:rsidTr="0009737B">
        <w:tc>
          <w:tcPr>
            <w:tcW w:w="4675" w:type="dxa"/>
          </w:tcPr>
          <w:p w14:paraId="17C2BBF4" w14:textId="77777777" w:rsidR="00C50898" w:rsidRPr="009F5957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ate of registration in primary registry</w:t>
            </w:r>
          </w:p>
        </w:tc>
        <w:tc>
          <w:tcPr>
            <w:tcW w:w="5245" w:type="dxa"/>
          </w:tcPr>
          <w:p w14:paraId="24B1391D" w14:textId="79DE6DBE" w:rsidR="00C50898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itial Release: January 27, 202</w:t>
            </w:r>
            <w:r w:rsidR="000F2944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291F894" w14:textId="23C932E5" w:rsidR="00C50898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ast Update: </w:t>
            </w:r>
            <w:r w:rsidR="000641A9">
              <w:rPr>
                <w:rFonts w:ascii="Arial" w:hAnsi="Arial" w:cs="Arial"/>
                <w:sz w:val="22"/>
                <w:szCs w:val="22"/>
              </w:rPr>
              <w:t>June 1</w:t>
            </w:r>
            <w:r>
              <w:rPr>
                <w:rFonts w:ascii="Arial" w:hAnsi="Arial" w:cs="Arial"/>
                <w:sz w:val="22"/>
                <w:szCs w:val="22"/>
              </w:rPr>
              <w:t>, 2021</w:t>
            </w:r>
          </w:p>
          <w:p w14:paraId="3DE8CD3A" w14:textId="0414872A" w:rsidR="003228AD" w:rsidRPr="003228AD" w:rsidRDefault="003228AD" w:rsidP="00F028E9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50898" w:rsidRPr="009F5957" w14:paraId="734B384A" w14:textId="77777777" w:rsidTr="0009737B">
        <w:tc>
          <w:tcPr>
            <w:tcW w:w="4675" w:type="dxa"/>
          </w:tcPr>
          <w:p w14:paraId="0F25BB69" w14:textId="77777777" w:rsidR="00C50898" w:rsidRPr="009F5957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ondary identifying numbers</w:t>
            </w:r>
          </w:p>
        </w:tc>
        <w:tc>
          <w:tcPr>
            <w:tcW w:w="5245" w:type="dxa"/>
          </w:tcPr>
          <w:p w14:paraId="15F54486" w14:textId="77777777" w:rsidR="00C50898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 w:rsidRPr="00351DFB">
              <w:rPr>
                <w:rFonts w:ascii="Arial" w:hAnsi="Arial" w:cs="Arial"/>
                <w:sz w:val="22"/>
                <w:szCs w:val="22"/>
              </w:rPr>
              <w:t>Unique Protocol ID: 2021-2777</w:t>
            </w:r>
          </w:p>
          <w:p w14:paraId="359369B6" w14:textId="54FA0095" w:rsidR="003228AD" w:rsidRPr="003228AD" w:rsidRDefault="003228AD" w:rsidP="00F028E9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50898" w:rsidRPr="009F5957" w14:paraId="0915E9FE" w14:textId="77777777" w:rsidTr="0009737B">
        <w:tc>
          <w:tcPr>
            <w:tcW w:w="4675" w:type="dxa"/>
          </w:tcPr>
          <w:p w14:paraId="27BB7289" w14:textId="77777777" w:rsidR="00C50898" w:rsidRPr="009F5957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urce(s) of monetary of material support</w:t>
            </w:r>
          </w:p>
        </w:tc>
        <w:tc>
          <w:tcPr>
            <w:tcW w:w="5245" w:type="dxa"/>
          </w:tcPr>
          <w:p w14:paraId="63183DAE" w14:textId="77777777" w:rsidR="00C50898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dy Davis Institute</w:t>
            </w:r>
          </w:p>
          <w:p w14:paraId="5D25AACA" w14:textId="7D528DD6" w:rsidR="003228AD" w:rsidRPr="003228AD" w:rsidRDefault="003228AD" w:rsidP="00F028E9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50898" w:rsidRPr="009F5957" w14:paraId="6B6AD16F" w14:textId="77777777" w:rsidTr="0009737B">
        <w:tc>
          <w:tcPr>
            <w:tcW w:w="4675" w:type="dxa"/>
          </w:tcPr>
          <w:p w14:paraId="28BE6A40" w14:textId="77777777" w:rsidR="00C50898" w:rsidRPr="009F5957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imary sponsor</w:t>
            </w:r>
          </w:p>
        </w:tc>
        <w:tc>
          <w:tcPr>
            <w:tcW w:w="5245" w:type="dxa"/>
          </w:tcPr>
          <w:p w14:paraId="792097F9" w14:textId="77777777" w:rsidR="00C50898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dy Davis Institute</w:t>
            </w:r>
          </w:p>
          <w:p w14:paraId="2BFEDCD6" w14:textId="34032EA1" w:rsidR="003228AD" w:rsidRPr="003228AD" w:rsidRDefault="003228AD" w:rsidP="00F028E9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50898" w:rsidRPr="009F5957" w14:paraId="050D28F6" w14:textId="77777777" w:rsidTr="0009737B">
        <w:tc>
          <w:tcPr>
            <w:tcW w:w="4675" w:type="dxa"/>
          </w:tcPr>
          <w:p w14:paraId="7BF18B67" w14:textId="77777777" w:rsidR="00C50898" w:rsidRPr="009F5957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ondary sponsor(s)</w:t>
            </w:r>
          </w:p>
        </w:tc>
        <w:tc>
          <w:tcPr>
            <w:tcW w:w="5245" w:type="dxa"/>
          </w:tcPr>
          <w:p w14:paraId="45F49470" w14:textId="77777777" w:rsidR="00C50898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  <w:p w14:paraId="7C7DE6D3" w14:textId="72732237" w:rsidR="003228AD" w:rsidRPr="003228AD" w:rsidRDefault="003228AD" w:rsidP="00F028E9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50898" w:rsidRPr="009F5957" w14:paraId="39C1533A" w14:textId="77777777" w:rsidTr="0009737B">
        <w:tc>
          <w:tcPr>
            <w:tcW w:w="4675" w:type="dxa"/>
          </w:tcPr>
          <w:p w14:paraId="64E92607" w14:textId="77777777" w:rsidR="00C50898" w:rsidRPr="009F5957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tact for public queries</w:t>
            </w:r>
          </w:p>
        </w:tc>
        <w:tc>
          <w:tcPr>
            <w:tcW w:w="5245" w:type="dxa"/>
          </w:tcPr>
          <w:p w14:paraId="438DEE1D" w14:textId="77777777" w:rsidR="00C50898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. Brett Thombs [brett.thombs@mgill.ca]</w:t>
            </w:r>
          </w:p>
          <w:p w14:paraId="5F64D161" w14:textId="52EF5B49" w:rsidR="003228AD" w:rsidRPr="003228AD" w:rsidRDefault="003228AD" w:rsidP="00F028E9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50898" w:rsidRPr="009F5957" w14:paraId="78849481" w14:textId="77777777" w:rsidTr="0009737B">
        <w:tc>
          <w:tcPr>
            <w:tcW w:w="4675" w:type="dxa"/>
          </w:tcPr>
          <w:p w14:paraId="48A29B81" w14:textId="77777777" w:rsidR="00C50898" w:rsidRPr="009F5957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tact for scientific queries</w:t>
            </w:r>
          </w:p>
        </w:tc>
        <w:tc>
          <w:tcPr>
            <w:tcW w:w="5245" w:type="dxa"/>
          </w:tcPr>
          <w:p w14:paraId="6381B5D2" w14:textId="77777777" w:rsidR="00C50898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. Brett Thombs [brett.thombs@mgill.ca]</w:t>
            </w:r>
          </w:p>
          <w:p w14:paraId="21348FFD" w14:textId="36F4AC45" w:rsidR="003228AD" w:rsidRPr="003228AD" w:rsidRDefault="003228AD" w:rsidP="00F028E9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50898" w:rsidRPr="009F5957" w14:paraId="1C92808F" w14:textId="77777777" w:rsidTr="0009737B">
        <w:tc>
          <w:tcPr>
            <w:tcW w:w="4675" w:type="dxa"/>
          </w:tcPr>
          <w:p w14:paraId="11421087" w14:textId="77777777" w:rsidR="00C50898" w:rsidRPr="009F5957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ublic title</w:t>
            </w:r>
          </w:p>
        </w:tc>
        <w:tc>
          <w:tcPr>
            <w:tcW w:w="5245" w:type="dxa"/>
          </w:tcPr>
          <w:p w14:paraId="7F1FD004" w14:textId="77777777" w:rsidR="00C50898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 w:rsidRPr="00A86FB6">
              <w:rPr>
                <w:rFonts w:ascii="Arial" w:hAnsi="Arial" w:cs="Arial"/>
                <w:sz w:val="22"/>
                <w:szCs w:val="22"/>
              </w:rPr>
              <w:t>The Scleroderma Patient-centered Intervention Network (SPIN) Self-Management Program: Protocol for a Two-arm Parallel Partially Nested Randomized Controlled Feasibility Trial with Progression to Full-Scale Trial</w:t>
            </w:r>
          </w:p>
          <w:p w14:paraId="2E80C1AB" w14:textId="02292291" w:rsidR="003228AD" w:rsidRPr="003228AD" w:rsidRDefault="003228AD" w:rsidP="00F028E9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50898" w:rsidRPr="009F5957" w14:paraId="059AB1C8" w14:textId="77777777" w:rsidTr="0009737B">
        <w:tc>
          <w:tcPr>
            <w:tcW w:w="4675" w:type="dxa"/>
          </w:tcPr>
          <w:p w14:paraId="3B5AB3B5" w14:textId="77777777" w:rsidR="00C50898" w:rsidRPr="009F5957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ientific title</w:t>
            </w:r>
          </w:p>
        </w:tc>
        <w:tc>
          <w:tcPr>
            <w:tcW w:w="5245" w:type="dxa"/>
          </w:tcPr>
          <w:p w14:paraId="6F880404" w14:textId="77777777" w:rsidR="00C50898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 w:rsidRPr="00A86FB6">
              <w:rPr>
                <w:rFonts w:ascii="Arial" w:hAnsi="Arial" w:cs="Arial"/>
                <w:sz w:val="22"/>
                <w:szCs w:val="22"/>
              </w:rPr>
              <w:t>The Scleroderma Patient-centered Intervention Network (SPIN) Self-Management Program: Protocol for a Two-arm Parallel Partially Nested Randomized Controlled Feasibility Trial with Progression to Full-Scale Trial</w:t>
            </w:r>
          </w:p>
          <w:p w14:paraId="21AD04B7" w14:textId="027C2444" w:rsidR="003228AD" w:rsidRPr="003228AD" w:rsidRDefault="003228AD" w:rsidP="00F028E9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50898" w:rsidRPr="009F5957" w14:paraId="455D3816" w14:textId="77777777" w:rsidTr="0009737B">
        <w:tc>
          <w:tcPr>
            <w:tcW w:w="4675" w:type="dxa"/>
          </w:tcPr>
          <w:p w14:paraId="1AA2FC35" w14:textId="77777777" w:rsidR="00C50898" w:rsidRPr="009F5957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untries of recruitment</w:t>
            </w:r>
          </w:p>
        </w:tc>
        <w:tc>
          <w:tcPr>
            <w:tcW w:w="5245" w:type="dxa"/>
          </w:tcPr>
          <w:p w14:paraId="6997D0CB" w14:textId="77777777" w:rsidR="00C50898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 w:rsidRPr="00237C6A">
              <w:rPr>
                <w:rFonts w:ascii="Arial" w:hAnsi="Arial" w:cs="Arial"/>
                <w:sz w:val="22"/>
                <w:szCs w:val="22"/>
              </w:rPr>
              <w:t>Canada, United States, United Kingdom, Australia, New Zealand, Philippines</w:t>
            </w:r>
            <w:r>
              <w:rPr>
                <w:rFonts w:ascii="Arial" w:hAnsi="Arial" w:cs="Arial"/>
                <w:sz w:val="22"/>
                <w:szCs w:val="22"/>
              </w:rPr>
              <w:t>, France</w:t>
            </w:r>
          </w:p>
          <w:p w14:paraId="79B239B8" w14:textId="500EF9F3" w:rsidR="003228AD" w:rsidRPr="003228AD" w:rsidRDefault="003228AD" w:rsidP="00F028E9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50898" w:rsidRPr="009F5957" w14:paraId="213B1C6E" w14:textId="77777777" w:rsidTr="0009737B">
        <w:tc>
          <w:tcPr>
            <w:tcW w:w="4675" w:type="dxa"/>
          </w:tcPr>
          <w:p w14:paraId="243D81BB" w14:textId="77777777" w:rsidR="00C50898" w:rsidRPr="009F5957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alth condition(s) or problem(s) studied</w:t>
            </w:r>
          </w:p>
        </w:tc>
        <w:tc>
          <w:tcPr>
            <w:tcW w:w="5245" w:type="dxa"/>
          </w:tcPr>
          <w:p w14:paraId="13ECC0E2" w14:textId="77777777" w:rsidR="00C50898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 w:rsidRPr="002A585C">
              <w:rPr>
                <w:rFonts w:ascii="Arial" w:hAnsi="Arial" w:cs="Arial"/>
                <w:sz w:val="22"/>
                <w:szCs w:val="22"/>
              </w:rPr>
              <w:t>S</w:t>
            </w:r>
            <w:r>
              <w:rPr>
                <w:rFonts w:ascii="Arial" w:hAnsi="Arial" w:cs="Arial"/>
                <w:sz w:val="22"/>
                <w:szCs w:val="22"/>
              </w:rPr>
              <w:t>elf-management for participants with s</w:t>
            </w:r>
            <w:r w:rsidRPr="002A585C">
              <w:rPr>
                <w:rFonts w:ascii="Arial" w:hAnsi="Arial" w:cs="Arial"/>
                <w:sz w:val="22"/>
                <w:szCs w:val="22"/>
              </w:rPr>
              <w:t>ystemic sclerosis (scleroderma; SSc)</w:t>
            </w:r>
          </w:p>
          <w:p w14:paraId="66A69F53" w14:textId="0031DCB5" w:rsidR="003228AD" w:rsidRPr="003228AD" w:rsidRDefault="003228AD" w:rsidP="00F028E9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50898" w:rsidRPr="009F5957" w14:paraId="47F449F3" w14:textId="77777777" w:rsidTr="0009737B">
        <w:tc>
          <w:tcPr>
            <w:tcW w:w="4675" w:type="dxa"/>
          </w:tcPr>
          <w:p w14:paraId="73BE634D" w14:textId="77777777" w:rsidR="00C50898" w:rsidRPr="009F5957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vention(s)</w:t>
            </w:r>
          </w:p>
        </w:tc>
        <w:tc>
          <w:tcPr>
            <w:tcW w:w="5245" w:type="dxa"/>
          </w:tcPr>
          <w:p w14:paraId="69F47BC7" w14:textId="77777777" w:rsidR="00C50898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IN Self-Management Program (SPIN-SELF)</w:t>
            </w:r>
          </w:p>
          <w:p w14:paraId="11F7692A" w14:textId="77777777" w:rsidR="00C50898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arator: usual care</w:t>
            </w:r>
          </w:p>
          <w:p w14:paraId="633D7667" w14:textId="7CB04942" w:rsidR="003228AD" w:rsidRPr="003228AD" w:rsidRDefault="003228AD" w:rsidP="00F028E9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50898" w:rsidRPr="009F5957" w14:paraId="67089DC5" w14:textId="77777777" w:rsidTr="0009737B">
        <w:tc>
          <w:tcPr>
            <w:tcW w:w="4675" w:type="dxa"/>
            <w:vMerge w:val="restart"/>
          </w:tcPr>
          <w:p w14:paraId="01C5C4C6" w14:textId="77777777" w:rsidR="00C50898" w:rsidRPr="009F5957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ey inclusion and exclusion criteria</w:t>
            </w:r>
          </w:p>
        </w:tc>
        <w:tc>
          <w:tcPr>
            <w:tcW w:w="5245" w:type="dxa"/>
          </w:tcPr>
          <w:p w14:paraId="403CB940" w14:textId="77777777" w:rsidR="00C50898" w:rsidRDefault="00C50898" w:rsidP="00F028E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0F3530">
              <w:rPr>
                <w:rFonts w:ascii="Arial" w:hAnsi="Arial" w:cs="Arial"/>
                <w:sz w:val="22"/>
                <w:szCs w:val="22"/>
                <w:u w:val="single"/>
              </w:rPr>
              <w:t>Inclusion criteria</w:t>
            </w:r>
            <w:r>
              <w:rPr>
                <w:rFonts w:ascii="Arial" w:hAnsi="Arial" w:cs="Arial"/>
                <w:sz w:val="22"/>
                <w:szCs w:val="22"/>
              </w:rPr>
              <w:t xml:space="preserve">: Adults </w:t>
            </w:r>
            <w:r w:rsidRPr="00BD4C1F">
              <w:rPr>
                <w:rFonts w:ascii="Arial" w:hAnsi="Arial" w:cs="Arial" w:hint="eastAsia"/>
                <w:sz w:val="22"/>
                <w:szCs w:val="22"/>
              </w:rPr>
              <w:t>≥</w:t>
            </w:r>
            <w:r w:rsidRPr="00BD4C1F">
              <w:rPr>
                <w:rFonts w:ascii="Arial" w:hAnsi="Arial" w:cs="Arial" w:hint="eastAsia"/>
                <w:sz w:val="22"/>
                <w:szCs w:val="22"/>
              </w:rPr>
              <w:t>18</w:t>
            </w:r>
            <w:r w:rsidRPr="00BD4C1F">
              <w:rPr>
                <w:rFonts w:ascii="Arial" w:hAnsi="Arial" w:cs="Arial"/>
                <w:sz w:val="22"/>
                <w:szCs w:val="22"/>
              </w:rPr>
              <w:t xml:space="preserve"> years old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D4C1F">
              <w:rPr>
                <w:rFonts w:ascii="Arial" w:hAnsi="Arial" w:cs="Arial"/>
                <w:sz w:val="22"/>
                <w:szCs w:val="22"/>
              </w:rPr>
              <w:t xml:space="preserve"> fluent in English</w:t>
            </w:r>
            <w:r>
              <w:rPr>
                <w:rFonts w:ascii="Arial" w:hAnsi="Arial" w:cs="Arial"/>
                <w:sz w:val="22"/>
                <w:szCs w:val="22"/>
              </w:rPr>
              <w:t xml:space="preserve"> or</w:t>
            </w:r>
            <w:r w:rsidRPr="00BD4C1F">
              <w:rPr>
                <w:rFonts w:ascii="Arial" w:hAnsi="Arial" w:cs="Arial"/>
                <w:sz w:val="22"/>
                <w:szCs w:val="22"/>
              </w:rPr>
              <w:t xml:space="preserve"> French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BD4C1F">
              <w:rPr>
                <w:rFonts w:ascii="Arial" w:hAnsi="Arial" w:cs="Arial"/>
                <w:sz w:val="22"/>
                <w:szCs w:val="22"/>
              </w:rPr>
              <w:t xml:space="preserve">meet </w:t>
            </w:r>
            <w:r w:rsidRPr="008566E6">
              <w:rPr>
                <w:rFonts w:ascii="Arial" w:hAnsi="Arial" w:cs="Arial"/>
                <w:color w:val="000000"/>
                <w:sz w:val="22"/>
                <w:szCs w:val="22"/>
              </w:rPr>
              <w:t>2013 American College of Rheumatology / European League Against Rheumatism SSc classification criteri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A75D37">
              <w:rPr>
                <w:rFonts w:ascii="Arial" w:eastAsia="Arial" w:hAnsi="Arial" w:cs="Arial"/>
                <w:sz w:val="22"/>
                <w:szCs w:val="22"/>
              </w:rPr>
              <w:t xml:space="preserve"> have low disease management self-efficacy (</w:t>
            </w:r>
            <w:r>
              <w:rPr>
                <w:rFonts w:ascii="Arial" w:eastAsia="Arial" w:hAnsi="Arial" w:cs="Arial"/>
                <w:sz w:val="22"/>
                <w:szCs w:val="22"/>
              </w:rPr>
              <w:t>Self Efficacy for Managing Chronic Disease</w:t>
            </w:r>
            <w:r w:rsidRPr="00A75D37">
              <w:rPr>
                <w:rFonts w:ascii="Arial" w:eastAsia="Arial" w:hAnsi="Arial" w:cs="Arial"/>
                <w:sz w:val="22"/>
                <w:szCs w:val="22"/>
              </w:rPr>
              <w:t xml:space="preserve"> Scale ≤ 7</w:t>
            </w:r>
            <w:r>
              <w:rPr>
                <w:rFonts w:ascii="Arial" w:eastAsia="Arial" w:hAnsi="Arial" w:cs="Arial"/>
                <w:sz w:val="22"/>
                <w:szCs w:val="22"/>
              </w:rPr>
              <w:t>.0</w:t>
            </w:r>
            <w:r w:rsidRPr="00A75D37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  <w:p w14:paraId="1B1A9D13" w14:textId="62F3DB9B" w:rsidR="003228AD" w:rsidRPr="003228AD" w:rsidRDefault="003228AD" w:rsidP="00F028E9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50898" w:rsidRPr="009F5957" w14:paraId="68D301A3" w14:textId="77777777" w:rsidTr="0009737B">
        <w:tc>
          <w:tcPr>
            <w:tcW w:w="4675" w:type="dxa"/>
            <w:vMerge/>
          </w:tcPr>
          <w:p w14:paraId="5099846E" w14:textId="77777777" w:rsidR="00C50898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45" w:type="dxa"/>
          </w:tcPr>
          <w:p w14:paraId="5D7E357C" w14:textId="5003CE06" w:rsidR="003228AD" w:rsidRDefault="00C50898" w:rsidP="00F028E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25A51">
              <w:rPr>
                <w:rFonts w:ascii="Arial" w:hAnsi="Arial" w:cs="Arial"/>
                <w:sz w:val="22"/>
                <w:szCs w:val="22"/>
                <w:u w:val="single"/>
              </w:rPr>
              <w:t>Exclusion criteria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75D37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0A1049">
              <w:rPr>
                <w:rFonts w:ascii="Arial" w:eastAsia="Arial" w:hAnsi="Arial" w:cs="Arial"/>
                <w:sz w:val="22"/>
                <w:szCs w:val="22"/>
              </w:rPr>
              <w:t>P</w:t>
            </w:r>
            <w:r>
              <w:rPr>
                <w:rFonts w:ascii="Arial" w:eastAsia="Arial" w:hAnsi="Arial" w:cs="Arial"/>
                <w:sz w:val="22"/>
                <w:szCs w:val="22"/>
              </w:rPr>
              <w:t>articipants can</w:t>
            </w:r>
            <w:r w:rsidRPr="00A75D37">
              <w:rPr>
                <w:rFonts w:ascii="Arial" w:eastAsia="Arial" w:hAnsi="Arial" w:cs="Arial"/>
                <w:sz w:val="22"/>
                <w:szCs w:val="22"/>
              </w:rPr>
              <w:t xml:space="preserve">not 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have been </w:t>
            </w:r>
            <w:r w:rsidRPr="00A75D37">
              <w:rPr>
                <w:rFonts w:ascii="Arial" w:eastAsia="Arial" w:hAnsi="Arial" w:cs="Arial"/>
                <w:sz w:val="22"/>
                <w:szCs w:val="22"/>
              </w:rPr>
              <w:t>enrolled and assigned to the intervention arm of the initial SPIN-SELF Feasibility Trial</w:t>
            </w:r>
          </w:p>
          <w:p w14:paraId="2C7A3F16" w14:textId="5B8A236F" w:rsidR="003228AD" w:rsidRPr="003228AD" w:rsidRDefault="003228AD" w:rsidP="00F028E9">
            <w:pPr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C50898" w:rsidRPr="009F5957" w14:paraId="4823BC4C" w14:textId="77777777" w:rsidTr="0009737B">
        <w:tc>
          <w:tcPr>
            <w:tcW w:w="4675" w:type="dxa"/>
          </w:tcPr>
          <w:p w14:paraId="01F2B178" w14:textId="77777777" w:rsidR="00C50898" w:rsidRPr="009F5957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Study type</w:t>
            </w:r>
          </w:p>
        </w:tc>
        <w:tc>
          <w:tcPr>
            <w:tcW w:w="5245" w:type="dxa"/>
          </w:tcPr>
          <w:p w14:paraId="428D8D76" w14:textId="62ABF4F9" w:rsidR="00B25A51" w:rsidRDefault="00737310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tially</w:t>
            </w:r>
            <w:r w:rsidR="00406912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nested randomized controlled trial</w:t>
            </w:r>
          </w:p>
          <w:p w14:paraId="568F079B" w14:textId="4DD6BFEC" w:rsidR="003228AD" w:rsidRPr="003228AD" w:rsidRDefault="003228AD" w:rsidP="00F028E9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50898" w:rsidRPr="009F5957" w14:paraId="48EDE2A7" w14:textId="77777777" w:rsidTr="0009737B">
        <w:tc>
          <w:tcPr>
            <w:tcW w:w="4675" w:type="dxa"/>
          </w:tcPr>
          <w:p w14:paraId="1DFB8B2D" w14:textId="77777777" w:rsidR="00C50898" w:rsidRPr="009F5957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ate of first enrolment</w:t>
            </w:r>
          </w:p>
        </w:tc>
        <w:tc>
          <w:tcPr>
            <w:tcW w:w="5245" w:type="dxa"/>
          </w:tcPr>
          <w:p w14:paraId="72AC0E6C" w14:textId="77777777" w:rsidR="00C50898" w:rsidRDefault="00036E81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ptember 2021</w:t>
            </w:r>
          </w:p>
          <w:p w14:paraId="5616EF79" w14:textId="4B78C1B5" w:rsidR="003228AD" w:rsidRPr="003228AD" w:rsidRDefault="003228AD" w:rsidP="00F028E9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50898" w:rsidRPr="009F5957" w14:paraId="7884AB51" w14:textId="77777777" w:rsidTr="0009737B">
        <w:tc>
          <w:tcPr>
            <w:tcW w:w="4675" w:type="dxa"/>
          </w:tcPr>
          <w:p w14:paraId="691CF782" w14:textId="77777777" w:rsidR="00C50898" w:rsidRPr="009F5957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rget sample size</w:t>
            </w:r>
          </w:p>
        </w:tc>
        <w:tc>
          <w:tcPr>
            <w:tcW w:w="5245" w:type="dxa"/>
          </w:tcPr>
          <w:p w14:paraId="4B0D6C36" w14:textId="46C888D9" w:rsidR="00C50898" w:rsidRDefault="00D40539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406912">
              <w:rPr>
                <w:rFonts w:ascii="Arial" w:hAnsi="Arial" w:cs="Arial"/>
                <w:sz w:val="22"/>
                <w:szCs w:val="22"/>
              </w:rPr>
              <w:t>24</w:t>
            </w:r>
          </w:p>
          <w:p w14:paraId="17502413" w14:textId="76B49F75" w:rsidR="003228AD" w:rsidRPr="003228AD" w:rsidRDefault="003228AD" w:rsidP="00F028E9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50898" w:rsidRPr="009F5957" w14:paraId="6B88E319" w14:textId="77777777" w:rsidTr="0009737B">
        <w:tc>
          <w:tcPr>
            <w:tcW w:w="4675" w:type="dxa"/>
          </w:tcPr>
          <w:p w14:paraId="14AD2808" w14:textId="77777777" w:rsidR="00C50898" w:rsidRPr="009F5957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cruitment status</w:t>
            </w:r>
          </w:p>
        </w:tc>
        <w:tc>
          <w:tcPr>
            <w:tcW w:w="5245" w:type="dxa"/>
          </w:tcPr>
          <w:p w14:paraId="2CBFC3C6" w14:textId="77777777" w:rsidR="00C50898" w:rsidRDefault="00036E81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yet recruiting</w:t>
            </w:r>
          </w:p>
          <w:p w14:paraId="51E57A12" w14:textId="0A565321" w:rsidR="003228AD" w:rsidRPr="003228AD" w:rsidRDefault="003228AD" w:rsidP="00F028E9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50898" w:rsidRPr="009F5957" w14:paraId="0352F838" w14:textId="77777777" w:rsidTr="0009737B">
        <w:tc>
          <w:tcPr>
            <w:tcW w:w="4675" w:type="dxa"/>
          </w:tcPr>
          <w:p w14:paraId="7D7D18C2" w14:textId="77777777" w:rsidR="00C50898" w:rsidRPr="009F5957" w:rsidRDefault="00C50898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imary outcome(s)</w:t>
            </w:r>
          </w:p>
        </w:tc>
        <w:tc>
          <w:tcPr>
            <w:tcW w:w="5245" w:type="dxa"/>
          </w:tcPr>
          <w:p w14:paraId="7A40F5FD" w14:textId="77777777" w:rsidR="00C50898" w:rsidRDefault="00DE3898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ease management s</w:t>
            </w:r>
            <w:r w:rsidR="00645A2B">
              <w:rPr>
                <w:rFonts w:ascii="Arial" w:hAnsi="Arial" w:cs="Arial"/>
                <w:sz w:val="22"/>
                <w:szCs w:val="22"/>
              </w:rPr>
              <w:t>elf-efficacy</w:t>
            </w:r>
            <w:r w:rsidR="00BB76EF">
              <w:rPr>
                <w:rFonts w:ascii="Arial" w:hAnsi="Arial" w:cs="Arial"/>
                <w:sz w:val="22"/>
                <w:szCs w:val="22"/>
              </w:rPr>
              <w:t xml:space="preserve"> (3-months post randomization)</w:t>
            </w:r>
          </w:p>
          <w:p w14:paraId="432BD339" w14:textId="53C651E7" w:rsidR="003228AD" w:rsidRPr="003228AD" w:rsidRDefault="003228AD" w:rsidP="00F028E9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D2E4C" w:rsidRPr="009F5957" w14:paraId="094D1807" w14:textId="77777777" w:rsidTr="0009737B">
        <w:tc>
          <w:tcPr>
            <w:tcW w:w="4675" w:type="dxa"/>
            <w:vMerge w:val="restart"/>
          </w:tcPr>
          <w:p w14:paraId="21092CE6" w14:textId="77777777" w:rsidR="00DD2E4C" w:rsidRPr="009F5957" w:rsidRDefault="00DD2E4C" w:rsidP="00F028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ey secondary outcomes</w:t>
            </w:r>
          </w:p>
        </w:tc>
        <w:tc>
          <w:tcPr>
            <w:tcW w:w="5245" w:type="dxa"/>
          </w:tcPr>
          <w:p w14:paraId="207909EE" w14:textId="77777777" w:rsidR="00DD2E4C" w:rsidRDefault="00DD2E4C" w:rsidP="00F028E9">
            <w:pPr>
              <w:rPr>
                <w:rFonts w:ascii="Arial" w:hAnsi="Arial" w:cs="Arial"/>
                <w:sz w:val="22"/>
                <w:szCs w:val="22"/>
              </w:rPr>
            </w:pPr>
            <w:r w:rsidRPr="00DD2E4C">
              <w:rPr>
                <w:rFonts w:ascii="Arial" w:hAnsi="Arial" w:cs="Arial"/>
                <w:sz w:val="22"/>
                <w:szCs w:val="22"/>
                <w:u w:val="single"/>
              </w:rPr>
              <w:t>Feasibility trial:</w:t>
            </w:r>
            <w:r>
              <w:rPr>
                <w:rFonts w:ascii="Arial" w:hAnsi="Arial" w:cs="Arial"/>
                <w:sz w:val="22"/>
                <w:szCs w:val="22"/>
              </w:rPr>
              <w:t xml:space="preserve"> Patient satisfaction with the online SPIN-SELF program and program usage</w:t>
            </w:r>
          </w:p>
          <w:p w14:paraId="780C4201" w14:textId="2F45B68D" w:rsidR="003228AD" w:rsidRPr="003228AD" w:rsidRDefault="003228AD" w:rsidP="00F028E9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D2E4C" w:rsidRPr="009F5957" w14:paraId="68798CD6" w14:textId="77777777" w:rsidTr="0009737B">
        <w:tc>
          <w:tcPr>
            <w:tcW w:w="4675" w:type="dxa"/>
            <w:vMerge/>
          </w:tcPr>
          <w:p w14:paraId="6726ADF2" w14:textId="77777777" w:rsidR="00DD2E4C" w:rsidRDefault="00DD2E4C" w:rsidP="00F028E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45" w:type="dxa"/>
          </w:tcPr>
          <w:p w14:paraId="45AC860C" w14:textId="5995B19F" w:rsidR="00DD2E4C" w:rsidRDefault="00DD2E4C" w:rsidP="00F028E9">
            <w:pPr>
              <w:rPr>
                <w:rFonts w:ascii="Arial" w:hAnsi="Arial" w:cs="Arial"/>
                <w:sz w:val="22"/>
                <w:szCs w:val="22"/>
              </w:rPr>
            </w:pPr>
            <w:r w:rsidRPr="00DD2E4C">
              <w:rPr>
                <w:rFonts w:ascii="Arial" w:hAnsi="Arial" w:cs="Arial"/>
                <w:sz w:val="22"/>
                <w:szCs w:val="22"/>
                <w:u w:val="single"/>
              </w:rPr>
              <w:t>Feasibility and Full-scale trial:</w:t>
            </w:r>
            <w:r>
              <w:rPr>
                <w:rFonts w:ascii="Arial" w:hAnsi="Arial" w:cs="Arial"/>
                <w:sz w:val="22"/>
                <w:szCs w:val="22"/>
              </w:rPr>
              <w:t xml:space="preserve"> Disease management self-efficacy (6</w:t>
            </w:r>
            <w:r w:rsidR="00406912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months post randomization), patient activation, social appearance anxiety and </w:t>
            </w:r>
            <w:r w:rsidRPr="00824AFA">
              <w:rPr>
                <w:rFonts w:ascii="Arial" w:hAnsi="Arial" w:cs="Arial"/>
                <w:sz w:val="22"/>
                <w:szCs w:val="22"/>
              </w:rPr>
              <w:t>functional health outcome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590A">
              <w:rPr>
                <w:rFonts w:ascii="Arial" w:hAnsi="Arial" w:cs="Arial"/>
                <w:sz w:val="22"/>
                <w:szCs w:val="22"/>
              </w:rPr>
              <w:t xml:space="preserve">(physical function, anxiety, depression, fatigue, sleep disturbance, social roles and activities, pain interference) 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4AFA">
              <w:rPr>
                <w:rFonts w:ascii="Arial" w:hAnsi="Arial" w:cs="Arial"/>
                <w:sz w:val="22"/>
                <w:szCs w:val="22"/>
              </w:rPr>
              <w:t xml:space="preserve">at </w:t>
            </w:r>
            <w:r w:rsidRPr="00BD4C1F">
              <w:rPr>
                <w:rFonts w:ascii="Arial" w:hAnsi="Arial" w:cs="Arial"/>
                <w:sz w:val="22"/>
                <w:szCs w:val="22"/>
              </w:rPr>
              <w:t>3 and 6</w:t>
            </w:r>
            <w:r w:rsidR="0040691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D4C1F">
              <w:rPr>
                <w:rFonts w:ascii="Arial" w:hAnsi="Arial" w:cs="Arial"/>
                <w:sz w:val="22"/>
                <w:szCs w:val="22"/>
              </w:rPr>
              <w:t xml:space="preserve">months </w:t>
            </w:r>
            <w:r w:rsidRPr="00824AFA">
              <w:rPr>
                <w:rFonts w:ascii="Arial" w:hAnsi="Arial" w:cs="Arial"/>
                <w:sz w:val="22"/>
                <w:szCs w:val="22"/>
              </w:rPr>
              <w:t>post-randomization</w:t>
            </w:r>
          </w:p>
          <w:p w14:paraId="51EC11F4" w14:textId="2929DA68" w:rsidR="003228AD" w:rsidRPr="003228AD" w:rsidRDefault="003228AD" w:rsidP="00F028E9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</w:tbl>
    <w:p w14:paraId="7B246EAA" w14:textId="77777777" w:rsidR="00C50898" w:rsidRDefault="00C50898"/>
    <w:sectPr w:rsidR="00C508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898"/>
    <w:rsid w:val="00036E81"/>
    <w:rsid w:val="000641A9"/>
    <w:rsid w:val="0009737B"/>
    <w:rsid w:val="000A1049"/>
    <w:rsid w:val="000F2944"/>
    <w:rsid w:val="00235DE7"/>
    <w:rsid w:val="00260640"/>
    <w:rsid w:val="003228AD"/>
    <w:rsid w:val="00406912"/>
    <w:rsid w:val="00415255"/>
    <w:rsid w:val="00645A2B"/>
    <w:rsid w:val="00737310"/>
    <w:rsid w:val="00785E1C"/>
    <w:rsid w:val="00AC7237"/>
    <w:rsid w:val="00B25A51"/>
    <w:rsid w:val="00B50498"/>
    <w:rsid w:val="00BB76EF"/>
    <w:rsid w:val="00C50898"/>
    <w:rsid w:val="00D40539"/>
    <w:rsid w:val="00DA6860"/>
    <w:rsid w:val="00DD2E4C"/>
    <w:rsid w:val="00DE3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6A63F0"/>
  <w15:chartTrackingRefBased/>
  <w15:docId w15:val="{F0056456-F656-3B47-BA09-F4E087DAE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8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08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05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05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05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5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53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72</Words>
  <Characters>2126</Characters>
  <Application>Microsoft Office Word</Application>
  <DocSecurity>0</DocSecurity>
  <Lines>17</Lines>
  <Paragraphs>4</Paragraphs>
  <ScaleCrop>false</ScaleCrop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Nordlund</dc:creator>
  <cp:keywords/>
  <dc:description/>
  <cp:lastModifiedBy>Julia Nordlund</cp:lastModifiedBy>
  <cp:revision>10</cp:revision>
  <dcterms:created xsi:type="dcterms:W3CDTF">2021-06-08T02:06:00Z</dcterms:created>
  <dcterms:modified xsi:type="dcterms:W3CDTF">2021-06-10T16:37:00Z</dcterms:modified>
</cp:coreProperties>
</file>